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1726"/>
        <w:tblW w:w="10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69275D" w:rsidRPr="00692011" w14:paraId="38BDF99E" w14:textId="77777777" w:rsidTr="00D41FE4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8A32C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9366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5D51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ABD0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3E06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68EF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834C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D8B9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EA14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D5F0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C1567" w14:textId="77777777" w:rsidR="0069275D" w:rsidRPr="00692011" w:rsidRDefault="0069275D" w:rsidP="00692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9</w:t>
            </w:r>
          </w:p>
        </w:tc>
      </w:tr>
      <w:tr w:rsidR="00D41FE4" w:rsidRPr="00692011" w14:paraId="42F29DED" w14:textId="77777777" w:rsidTr="00D41FE4">
        <w:trPr>
          <w:trHeight w:val="29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D22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0047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4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989C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51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530B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394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2A6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AFE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8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29AB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0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7A8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60A" w14:textId="540DFD8B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556" w14:textId="62416E84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0E+07</w:t>
            </w:r>
          </w:p>
        </w:tc>
      </w:tr>
      <w:tr w:rsidR="00D41FE4" w:rsidRPr="00692011" w14:paraId="14FD6B75" w14:textId="77777777" w:rsidTr="00D41FE4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656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D7E4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1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055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2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FC7C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5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16A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541C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7D48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C19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E5DC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D67" w14:textId="0EE584C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226" w14:textId="157690BD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E+02</w:t>
            </w:r>
          </w:p>
        </w:tc>
      </w:tr>
      <w:tr w:rsidR="00D41FE4" w:rsidRPr="00692011" w14:paraId="4969E70D" w14:textId="77777777" w:rsidTr="00D41FE4">
        <w:trPr>
          <w:trHeight w:val="29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1E33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7B4B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E+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43F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9E+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5339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0E+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F7B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7E+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805A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3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167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8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4B0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E+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1D96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0E+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1D5" w14:textId="6C45123E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2E+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FCB" w14:textId="035DBC1D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9E+09</w:t>
            </w:r>
          </w:p>
        </w:tc>
      </w:tr>
      <w:tr w:rsidR="00D41FE4" w:rsidRPr="00692011" w14:paraId="2F580661" w14:textId="77777777" w:rsidTr="00D41FE4">
        <w:trPr>
          <w:trHeight w:val="2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C26C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AE3B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4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F728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3E+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9EB0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1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81CD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9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9AB3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0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7702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3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4120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9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2159" w14:textId="7777777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1A10" w14:textId="2C4A7D5B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C3A3" w14:textId="0DEBADE7" w:rsidR="00D41FE4" w:rsidRPr="00692011" w:rsidRDefault="00D41FE4" w:rsidP="00D41F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.</w:t>
            </w:r>
            <w:r w:rsidRPr="00D41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E+08</w:t>
            </w:r>
          </w:p>
        </w:tc>
      </w:tr>
    </w:tbl>
    <w:p w14:paraId="5EF979A0" w14:textId="130CDE52" w:rsidR="0069275D" w:rsidRPr="00804764" w:rsidRDefault="0069275D" w:rsidP="0069275D">
      <w:pPr>
        <w:widowControl w:val="0"/>
        <w:autoSpaceDE w:val="0"/>
        <w:autoSpaceDN w:val="0"/>
        <w:spacing w:after="0" w:line="480" w:lineRule="auto"/>
        <w:jc w:val="center"/>
        <w:rPr>
          <w:noProof/>
          <w:lang w:val="en-US"/>
        </w:rPr>
      </w:pPr>
      <w:r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 xml:space="preserve">Table </w:t>
      </w:r>
      <w:r w:rsidR="00C77286"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S</w:t>
      </w:r>
      <w:r w:rsidR="0039051D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1</w:t>
      </w:r>
      <w:r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:</w:t>
      </w:r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proofErr w:type="spellStart"/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JCPyV</w:t>
      </w:r>
      <w:proofErr w:type="spellEnd"/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proofErr w:type="spellStart"/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viruria</w:t>
      </w:r>
      <w:proofErr w:type="spellEnd"/>
      <w:r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(copies/ml)</w:t>
      </w:r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at each time point for positive recipients</w:t>
      </w:r>
    </w:p>
    <w:p w14:paraId="2845BBE2" w14:textId="77777777" w:rsidR="00D41FE4" w:rsidRDefault="00D41FE4">
      <w:pPr>
        <w:rPr>
          <w:lang w:val="en-US"/>
        </w:rPr>
      </w:pPr>
    </w:p>
    <w:p w14:paraId="75B7C1CC" w14:textId="1FD835EE" w:rsidR="0069275D" w:rsidRPr="000633A6" w:rsidRDefault="0069275D" w:rsidP="0069275D">
      <w:pPr>
        <w:widowControl w:val="0"/>
        <w:autoSpaceDE w:val="0"/>
        <w:autoSpaceDN w:val="0"/>
        <w:spacing w:after="0" w:line="480" w:lineRule="auto"/>
        <w:jc w:val="center"/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</w:pPr>
      <w:r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 xml:space="preserve">Table </w:t>
      </w:r>
      <w:r w:rsidR="00C77286"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S</w:t>
      </w:r>
      <w:r w:rsidR="0039051D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2</w:t>
      </w:r>
      <w:r w:rsidRPr="00C77286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:</w:t>
      </w:r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BKPyV</w:t>
      </w:r>
      <w:proofErr w:type="spellEnd"/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proofErr w:type="spellStart"/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viruria</w:t>
      </w:r>
      <w:proofErr w:type="spellEnd"/>
      <w:r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(copies/ml)</w:t>
      </w:r>
      <w:r w:rsidRPr="00571865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at each time point for positive recipients</w:t>
      </w:r>
    </w:p>
    <w:tbl>
      <w:tblPr>
        <w:tblW w:w="97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1034"/>
      </w:tblGrid>
      <w:tr w:rsidR="0069275D" w:rsidRPr="00692011" w14:paraId="534F008B" w14:textId="77777777" w:rsidTr="0069201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A187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B799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06AD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ECBE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0235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C2A6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4D8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B546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07D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5D1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F5FF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9</w:t>
            </w:r>
          </w:p>
        </w:tc>
      </w:tr>
      <w:tr w:rsidR="0069275D" w:rsidRPr="00692011" w14:paraId="25C215EF" w14:textId="77777777" w:rsidTr="00692011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439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C6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528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87E7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6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A2A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4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1A33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6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E3A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4E+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DCE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0E+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B45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9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AF7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0E+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58B7" w14:textId="0336909B" w:rsidR="0069275D" w:rsidRPr="00692011" w:rsidRDefault="0076097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2</w:t>
            </w:r>
            <w:r w:rsidR="0069275D"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+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69275D" w:rsidRPr="00692011" w14:paraId="67BEB1E2" w14:textId="77777777" w:rsidTr="0069201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72B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123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5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5EA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B9C1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059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B0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2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8295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6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50F7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8E+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EE79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8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A29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0E+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D532" w14:textId="6E45668B" w:rsidR="0069275D" w:rsidRPr="00692011" w:rsidRDefault="0076097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4</w:t>
            </w:r>
            <w:r w:rsidR="0069275D"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+03</w:t>
            </w:r>
          </w:p>
        </w:tc>
      </w:tr>
      <w:tr w:rsidR="0069275D" w:rsidRPr="00692011" w14:paraId="6C578092" w14:textId="77777777" w:rsidTr="0069201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1953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00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0E+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D5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E+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8D375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2D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15E+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AAD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3E+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DC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7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F4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2E+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C8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2E+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25EA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8E+09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3C8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E+06</w:t>
            </w:r>
          </w:p>
        </w:tc>
      </w:tr>
      <w:tr w:rsidR="0069275D" w:rsidRPr="00692011" w14:paraId="11A9157E" w14:textId="77777777" w:rsidTr="0069201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56F9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8B10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5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C15A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0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659AF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6D0F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7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B43C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3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64F31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6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EC2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3E+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AC52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10E+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82B4" w14:textId="77777777" w:rsidR="0069275D" w:rsidRPr="00692011" w:rsidRDefault="0069275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E+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2715" w14:textId="6A02EC91" w:rsidR="0069275D" w:rsidRPr="00692011" w:rsidRDefault="0076097D" w:rsidP="000106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5</w:t>
            </w:r>
            <w:r w:rsidR="0069275D"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+05</w:t>
            </w:r>
          </w:p>
        </w:tc>
      </w:tr>
    </w:tbl>
    <w:p w14:paraId="58BF0B35" w14:textId="77777777" w:rsidR="0076097D" w:rsidRDefault="0076097D">
      <w:pPr>
        <w:rPr>
          <w:lang w:val="en-US"/>
        </w:rPr>
      </w:pPr>
    </w:p>
    <w:p w14:paraId="0425DB30" w14:textId="77777777" w:rsidR="00805276" w:rsidRDefault="00805276">
      <w:pPr>
        <w:rPr>
          <w:lang w:val="en-US"/>
        </w:rPr>
      </w:pPr>
    </w:p>
    <w:p w14:paraId="3C257EF0" w14:textId="475DFACE" w:rsidR="00692011" w:rsidRDefault="00692011" w:rsidP="00692011">
      <w:pPr>
        <w:widowControl w:val="0"/>
        <w:autoSpaceDE w:val="0"/>
        <w:autoSpaceDN w:val="0"/>
        <w:spacing w:after="0" w:line="240" w:lineRule="auto"/>
        <w:jc w:val="center"/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</w:pPr>
      <w:r w:rsidRPr="00DC47CE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Table S</w:t>
      </w:r>
      <w:r w:rsidR="0039051D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4</w:t>
      </w:r>
      <w:r w:rsidRPr="00DC47CE">
        <w:rPr>
          <w:rFonts w:ascii="Times New Roman" w:hAnsi="Times New Roman" w:cs="Times New Roman"/>
          <w:b/>
          <w:color w:val="000000"/>
          <w:spacing w:val="-2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r w:rsidRPr="00692011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Association between patients’ treatment and </w:t>
      </w:r>
      <w:proofErr w:type="spellStart"/>
      <w:r w:rsidRPr="00692011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HPvV</w:t>
      </w:r>
      <w:r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s</w:t>
      </w:r>
      <w:proofErr w:type="spellEnd"/>
      <w:r w:rsidRPr="00692011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 xml:space="preserve"> </w:t>
      </w:r>
      <w:proofErr w:type="spellStart"/>
      <w:r w:rsidRPr="00692011"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  <w:t>viruria</w:t>
      </w:r>
      <w:proofErr w:type="spellEnd"/>
    </w:p>
    <w:tbl>
      <w:tblPr>
        <w:tblW w:w="49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592"/>
        <w:gridCol w:w="1051"/>
        <w:gridCol w:w="1294"/>
      </w:tblGrid>
      <w:tr w:rsidR="00692011" w:rsidRPr="00692011" w14:paraId="5B4565E5" w14:textId="77777777" w:rsidTr="00692011">
        <w:trPr>
          <w:trHeight w:val="288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845" w14:textId="783F25F9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irus</w:t>
            </w:r>
          </w:p>
        </w:tc>
        <w:tc>
          <w:tcPr>
            <w:tcW w:w="3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A5F4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reatment</w:t>
            </w:r>
          </w:p>
        </w:tc>
      </w:tr>
      <w:tr w:rsidR="00692011" w:rsidRPr="00692011" w14:paraId="76C29427" w14:textId="77777777" w:rsidTr="00692011">
        <w:trPr>
          <w:trHeight w:val="264"/>
          <w:jc w:val="center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F463" w14:textId="5CA670B8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268C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ganciclovi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A5A0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TG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99A8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asiliximab</w:t>
            </w:r>
          </w:p>
        </w:tc>
      </w:tr>
      <w:tr w:rsidR="00692011" w:rsidRPr="00692011" w14:paraId="1F8BD28D" w14:textId="77777777" w:rsidTr="00692011">
        <w:trPr>
          <w:trHeight w:val="312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478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CPyV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C371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= 0.35</w:t>
            </w:r>
            <w:bookmarkStart w:id="0" w:name="_GoBack"/>
            <w:bookmarkEnd w:id="0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358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= 0.3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90C7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= 0.22</w:t>
            </w:r>
          </w:p>
        </w:tc>
      </w:tr>
      <w:tr w:rsidR="00692011" w:rsidRPr="00692011" w14:paraId="5F0A79A8" w14:textId="77777777" w:rsidTr="00692011">
        <w:trPr>
          <w:trHeight w:val="312"/>
          <w:jc w:val="center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1DCD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KPyV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2341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p = 0.0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007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= 0.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718" w14:textId="77777777" w:rsidR="00692011" w:rsidRPr="00692011" w:rsidRDefault="00692011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692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 = 0.08</w:t>
            </w:r>
          </w:p>
        </w:tc>
      </w:tr>
      <w:tr w:rsidR="006F441B" w:rsidRPr="00692011" w14:paraId="6AA79874" w14:textId="77777777" w:rsidTr="009C7AC9">
        <w:trPr>
          <w:trHeight w:val="312"/>
          <w:jc w:val="center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9F820" w14:textId="6F330114" w:rsidR="006F441B" w:rsidRPr="00692011" w:rsidRDefault="006F441B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0B226" w14:textId="12BD477E" w:rsidR="006F441B" w:rsidRPr="00692011" w:rsidRDefault="006F441B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F436E" w14:textId="026C5D8E" w:rsidR="006F441B" w:rsidRPr="00692011" w:rsidRDefault="006F441B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AB4D0" w14:textId="124DCD95" w:rsidR="006F441B" w:rsidRPr="00692011" w:rsidRDefault="006F441B" w:rsidP="006920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5F88484C" w14:textId="77777777" w:rsidR="00692011" w:rsidRPr="000968AE" w:rsidRDefault="00692011" w:rsidP="00692011">
      <w:pPr>
        <w:widowControl w:val="0"/>
        <w:autoSpaceDE w:val="0"/>
        <w:autoSpaceDN w:val="0"/>
        <w:spacing w:after="0" w:line="480" w:lineRule="auto"/>
        <w:jc w:val="center"/>
        <w:rPr>
          <w:rFonts w:ascii="Times New Roman" w:hAnsi="Times New Roman" w:cs="Times New Roman"/>
          <w:color w:val="000000"/>
          <w:spacing w:val="-2"/>
          <w:sz w:val="20"/>
          <w:szCs w:val="20"/>
          <w:lang w:val="en-US"/>
        </w:rPr>
      </w:pPr>
    </w:p>
    <w:p w14:paraId="7DF8EF09" w14:textId="30515B3A" w:rsidR="00692011" w:rsidRPr="0069275D" w:rsidRDefault="00692011" w:rsidP="00692011">
      <w:pPr>
        <w:rPr>
          <w:lang w:val="en-US"/>
        </w:rPr>
      </w:pPr>
    </w:p>
    <w:sectPr w:rsidR="00692011" w:rsidRPr="006927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83B"/>
    <w:rsid w:val="00263CE2"/>
    <w:rsid w:val="0039051D"/>
    <w:rsid w:val="00565AF3"/>
    <w:rsid w:val="00692011"/>
    <w:rsid w:val="0069275D"/>
    <w:rsid w:val="0069601F"/>
    <w:rsid w:val="006F441B"/>
    <w:rsid w:val="0076097D"/>
    <w:rsid w:val="00805276"/>
    <w:rsid w:val="00907F93"/>
    <w:rsid w:val="009C7AC9"/>
    <w:rsid w:val="00A44BC4"/>
    <w:rsid w:val="00C701A7"/>
    <w:rsid w:val="00C77286"/>
    <w:rsid w:val="00CC63D2"/>
    <w:rsid w:val="00D3210B"/>
    <w:rsid w:val="00D41FE4"/>
    <w:rsid w:val="00DC47CE"/>
    <w:rsid w:val="00DF13F6"/>
    <w:rsid w:val="00F13F86"/>
    <w:rsid w:val="00F6783B"/>
    <w:rsid w:val="00FE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F7D06"/>
  <w15:chartTrackingRefBased/>
  <w15:docId w15:val="{826DEEEC-5186-4DAF-B897-D661E951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75D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7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F441B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rietario</dc:creator>
  <cp:keywords/>
  <dc:description/>
  <cp:lastModifiedBy>Saranya Suresh</cp:lastModifiedBy>
  <cp:revision>20</cp:revision>
  <dcterms:created xsi:type="dcterms:W3CDTF">2021-09-14T09:55:00Z</dcterms:created>
  <dcterms:modified xsi:type="dcterms:W3CDTF">2024-01-10T06:13:00Z</dcterms:modified>
</cp:coreProperties>
</file>